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1E6F6" w14:textId="77777777" w:rsidR="00D70E30" w:rsidRPr="00F5758C" w:rsidRDefault="00D70E30" w:rsidP="000A437A">
      <w:pPr>
        <w:ind w:left="-360"/>
        <w:rPr>
          <w:rFonts w:ascii="Arial" w:hAnsi="Arial"/>
          <w:b/>
        </w:rPr>
      </w:pPr>
    </w:p>
    <w:tbl>
      <w:tblPr>
        <w:tblW w:w="927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0"/>
        <w:gridCol w:w="5940"/>
        <w:gridCol w:w="2880"/>
      </w:tblGrid>
      <w:tr w:rsidR="000A437A" w:rsidRPr="00875A84" w14:paraId="0754C90D" w14:textId="77777777" w:rsidTr="00B06FB9">
        <w:tc>
          <w:tcPr>
            <w:tcW w:w="9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40E08" w14:textId="4366D312" w:rsidR="000A437A" w:rsidRDefault="000A437A" w:rsidP="00B06FB9">
            <w:pPr>
              <w:pBdr>
                <w:bottom w:val="single" w:sz="4" w:space="1" w:color="auto"/>
              </w:pBdr>
              <w:rPr>
                <w:rFonts w:ascii="Arial" w:hAnsi="Arial"/>
                <w:b/>
              </w:rPr>
            </w:pPr>
            <w:r w:rsidRPr="00F5758C">
              <w:rPr>
                <w:rFonts w:ascii="Arial" w:hAnsi="Arial"/>
                <w:b/>
              </w:rPr>
              <w:t xml:space="preserve">Table </w:t>
            </w:r>
            <w:r w:rsidR="00946C93">
              <w:rPr>
                <w:rFonts w:ascii="Arial" w:hAnsi="Arial"/>
                <w:b/>
              </w:rPr>
              <w:t>S3</w:t>
            </w:r>
            <w:r w:rsidR="006537CD">
              <w:rPr>
                <w:rFonts w:ascii="Arial" w:hAnsi="Arial"/>
                <w:b/>
              </w:rPr>
              <w:t>: l</w:t>
            </w:r>
            <w:r w:rsidRPr="00F5758C">
              <w:rPr>
                <w:rFonts w:ascii="Arial" w:hAnsi="Arial"/>
                <w:b/>
              </w:rPr>
              <w:t xml:space="preserve">ist of </w:t>
            </w:r>
            <w:r w:rsidR="00AE07FA">
              <w:rPr>
                <w:rFonts w:ascii="Arial" w:hAnsi="Arial"/>
                <w:b/>
              </w:rPr>
              <w:t xml:space="preserve">used </w:t>
            </w:r>
            <w:r w:rsidRPr="00F5758C">
              <w:rPr>
                <w:rFonts w:ascii="Arial" w:hAnsi="Arial"/>
                <w:b/>
              </w:rPr>
              <w:t xml:space="preserve">primers </w:t>
            </w:r>
          </w:p>
          <w:p w14:paraId="14AB3674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</w:tr>
      <w:tr w:rsidR="000A437A" w:rsidRPr="00875A84" w14:paraId="2B302060" w14:textId="77777777" w:rsidTr="00B06FB9"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A11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#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D86A8" w14:textId="77777777" w:rsidR="000A437A" w:rsidRPr="00F5758C" w:rsidRDefault="000A437A">
            <w:pPr>
              <w:rPr>
                <w:rFonts w:ascii="Arial" w:hAnsi="Arial"/>
                <w:b/>
                <w:sz w:val="20"/>
              </w:rPr>
            </w:pPr>
            <w:r w:rsidRPr="00F5758C">
              <w:rPr>
                <w:rFonts w:ascii="Arial" w:hAnsi="Arial"/>
                <w:b/>
                <w:sz w:val="20"/>
              </w:rPr>
              <w:t xml:space="preserve">Primers for generating </w:t>
            </w:r>
            <w:r w:rsidRPr="00F5758C">
              <w:rPr>
                <w:rFonts w:ascii="Arial" w:hAnsi="Arial"/>
                <w:b/>
                <w:i/>
                <w:sz w:val="20"/>
              </w:rPr>
              <w:t>Mitf</w:t>
            </w:r>
            <w:r w:rsidRPr="00F5758C">
              <w:rPr>
                <w:rFonts w:ascii="Arial" w:hAnsi="Arial"/>
                <w:b/>
                <w:i/>
                <w:sz w:val="20"/>
                <w:vertAlign w:val="superscript"/>
              </w:rPr>
              <w:t>mi-</w:t>
            </w:r>
            <w:r w:rsidRPr="00F5758C">
              <w:rPr>
                <w:rFonts w:ascii="Arial Bold Italic" w:hAnsi="Arial Bold Italic"/>
                <w:b/>
                <w:i/>
                <w:position w:val="8"/>
                <w:sz w:val="16"/>
              </w:rPr>
              <w:sym w:font="Symbol" w:char="F044"/>
            </w:r>
            <w:r w:rsidRPr="00F5758C">
              <w:rPr>
                <w:rFonts w:ascii="Arial" w:hAnsi="Arial"/>
                <w:b/>
                <w:i/>
                <w:sz w:val="20"/>
                <w:vertAlign w:val="superscript"/>
              </w:rPr>
              <w:t>D</w:t>
            </w:r>
            <w:r w:rsidRPr="00F5758C">
              <w:rPr>
                <w:rFonts w:ascii="Arial" w:hAnsi="Arial"/>
                <w:b/>
                <w:i/>
                <w:sz w:val="20"/>
              </w:rPr>
              <w:t>/</w:t>
            </w:r>
            <w:r>
              <w:rPr>
                <w:rFonts w:ascii="Arial" w:hAnsi="Arial"/>
                <w:b/>
                <w:i/>
                <w:sz w:val="20"/>
              </w:rPr>
              <w:t>Mitf</w:t>
            </w:r>
            <w:r w:rsidRPr="00F5758C">
              <w:rPr>
                <w:rFonts w:ascii="Arial" w:hAnsi="Arial"/>
                <w:b/>
                <w:i/>
                <w:sz w:val="20"/>
                <w:vertAlign w:val="superscript"/>
              </w:rPr>
              <w:t>mi-</w:t>
            </w:r>
            <w:r w:rsidRPr="00F5758C">
              <w:rPr>
                <w:rFonts w:ascii="Arial Bold Italic" w:hAnsi="Arial Bold Italic"/>
                <w:b/>
                <w:i/>
                <w:position w:val="8"/>
                <w:sz w:val="16"/>
              </w:rPr>
              <w:sym w:font="Symbol" w:char="F044"/>
            </w:r>
            <w:r w:rsidRPr="00F5758C">
              <w:rPr>
                <w:rFonts w:ascii="Arial" w:hAnsi="Arial"/>
                <w:b/>
                <w:i/>
                <w:sz w:val="20"/>
                <w:vertAlign w:val="superscript"/>
              </w:rPr>
              <w:t>D</w:t>
            </w:r>
            <w:r w:rsidRPr="00F5758C">
              <w:rPr>
                <w:rFonts w:ascii="Arial" w:hAnsi="Arial"/>
                <w:b/>
                <w:sz w:val="20"/>
              </w:rPr>
              <w:t xml:space="preserve"> mic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C7AD" w14:textId="77777777" w:rsidR="000A437A" w:rsidRPr="00EF67EC" w:rsidRDefault="00EF67EC">
            <w:pPr>
              <w:rPr>
                <w:rFonts w:ascii="Arial" w:hAnsi="Arial"/>
                <w:b/>
                <w:sz w:val="20"/>
              </w:rPr>
            </w:pPr>
            <w:r w:rsidRPr="00EF67EC">
              <w:rPr>
                <w:rFonts w:ascii="Arial" w:hAnsi="Arial"/>
                <w:b/>
                <w:sz w:val="20"/>
              </w:rPr>
              <w:t>Specific purpose</w:t>
            </w:r>
          </w:p>
        </w:tc>
      </w:tr>
      <w:tr w:rsidR="000A437A" w:rsidRPr="00875A84" w14:paraId="218330E9" w14:textId="77777777" w:rsidTr="006C448D"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6C54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</w:t>
            </w:r>
          </w:p>
          <w:p w14:paraId="4BDA72A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C7BDC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accc</w:t>
            </w:r>
            <w:r w:rsidRPr="00875A84">
              <w:rPr>
                <w:rFonts w:ascii="Courier New" w:hAnsi="Courier New"/>
                <w:sz w:val="18"/>
                <w:u w:val="single"/>
              </w:rPr>
              <w:t>gcggccgc</w:t>
            </w:r>
            <w:r w:rsidRPr="00875A84">
              <w:rPr>
                <w:rFonts w:ascii="Courier New" w:hAnsi="Courier New"/>
                <w:sz w:val="18"/>
              </w:rPr>
              <w:t>tcctgcatgtagaaagaa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' (for)</w:t>
            </w:r>
          </w:p>
          <w:p w14:paraId="5AD85394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ggc</w:t>
            </w:r>
            <w:r w:rsidRPr="00875A84">
              <w:rPr>
                <w:rFonts w:ascii="Courier New" w:hAnsi="Courier New"/>
                <w:sz w:val="18"/>
                <w:u w:val="single"/>
              </w:rPr>
              <w:t>aagctt</w:t>
            </w:r>
            <w:r w:rsidRPr="00875A84">
              <w:rPr>
                <w:rFonts w:ascii="Courier New" w:hAnsi="Courier New"/>
                <w:sz w:val="18"/>
              </w:rPr>
              <w:t>gatatgtatgaaacccaag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B387F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clon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of</w:t>
            </w:r>
            <w:r w:rsidRPr="00F5758C">
              <w:rPr>
                <w:rFonts w:ascii="Arial" w:hAnsi="Arial"/>
                <w:i/>
                <w:sz w:val="18"/>
              </w:rPr>
              <w:t xml:space="preserve"> D-Mitf</w:t>
            </w:r>
            <w:r w:rsidRPr="00F5758C">
              <w:rPr>
                <w:rFonts w:ascii="Arial" w:hAnsi="Arial"/>
                <w:sz w:val="18"/>
              </w:rPr>
              <w:t xml:space="preserve"> locus -upstream flank</w:t>
            </w:r>
          </w:p>
        </w:tc>
      </w:tr>
      <w:tr w:rsidR="000A437A" w:rsidRPr="00875A84" w14:paraId="3AD7BEB6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82D24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</w:p>
          <w:p w14:paraId="0BE8976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4C4F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taac</w:t>
            </w:r>
            <w:r w:rsidRPr="00875A84">
              <w:rPr>
                <w:rFonts w:ascii="Courier New" w:hAnsi="Courier New"/>
                <w:sz w:val="18"/>
                <w:u w:val="single"/>
              </w:rPr>
              <w:t>aagctt</w:t>
            </w:r>
            <w:r w:rsidRPr="00875A84">
              <w:rPr>
                <w:rFonts w:ascii="Courier New" w:hAnsi="Courier New"/>
                <w:sz w:val="18"/>
              </w:rPr>
              <w:t>tagagagctgatagctatctaga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53046E26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ctat</w:t>
            </w:r>
            <w:r w:rsidRPr="00875A84">
              <w:rPr>
                <w:rFonts w:ascii="Courier New" w:hAnsi="Courier New"/>
                <w:sz w:val="18"/>
                <w:u w:val="single"/>
              </w:rPr>
              <w:t>actagt</w:t>
            </w:r>
            <w:r w:rsidRPr="00875A84">
              <w:rPr>
                <w:rFonts w:ascii="Courier New" w:hAnsi="Courier New"/>
                <w:sz w:val="18"/>
              </w:rPr>
              <w:t>cataatgcacacaattag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299EB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clon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of</w:t>
            </w:r>
            <w:r w:rsidRPr="00F5758C">
              <w:rPr>
                <w:rFonts w:ascii="Arial" w:hAnsi="Arial"/>
                <w:i/>
                <w:sz w:val="18"/>
              </w:rPr>
              <w:t xml:space="preserve"> D-Mitf</w:t>
            </w:r>
            <w:r w:rsidRPr="00F5758C">
              <w:rPr>
                <w:rFonts w:ascii="Arial" w:hAnsi="Arial"/>
                <w:sz w:val="18"/>
              </w:rPr>
              <w:t xml:space="preserve"> locus -downstream flank</w:t>
            </w:r>
          </w:p>
        </w:tc>
      </w:tr>
      <w:tr w:rsidR="000A437A" w:rsidRPr="00875A84" w14:paraId="0ABB1847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C2D27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</w:p>
          <w:p w14:paraId="2B1CED4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6F0BF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aaaa</w:t>
            </w:r>
            <w:r w:rsidRPr="00875A84">
              <w:rPr>
                <w:rFonts w:ascii="Courier New" w:hAnsi="Courier New"/>
                <w:sz w:val="18"/>
                <w:u w:val="single"/>
              </w:rPr>
              <w:t>ccgcgg</w:t>
            </w:r>
            <w:r w:rsidRPr="00875A84">
              <w:rPr>
                <w:rFonts w:ascii="Courier New" w:hAnsi="Courier New"/>
                <w:sz w:val="18"/>
              </w:rPr>
              <w:t>ttctggtatcgatgattccatga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5E0E8BDA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tgt</w:t>
            </w:r>
            <w:r w:rsidRPr="00875A84">
              <w:rPr>
                <w:rFonts w:ascii="Courier New" w:hAnsi="Courier New"/>
                <w:sz w:val="18"/>
                <w:u w:val="single"/>
              </w:rPr>
              <w:t>ggatcc</w:t>
            </w:r>
            <w:r w:rsidRPr="00875A84">
              <w:rPr>
                <w:rFonts w:ascii="Courier New" w:hAnsi="Courier New"/>
                <w:sz w:val="18"/>
              </w:rPr>
              <w:t>actggctggagtactggg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81A6F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upstream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flank for </w:t>
            </w:r>
            <w:r w:rsidRPr="00F5758C">
              <w:rPr>
                <w:rFonts w:ascii="Arial" w:hAnsi="Arial"/>
                <w:i/>
                <w:sz w:val="18"/>
              </w:rPr>
              <w:t>D-Mitf</w:t>
            </w:r>
            <w:r w:rsidRPr="00F5758C">
              <w:rPr>
                <w:rFonts w:ascii="Arial" w:hAnsi="Arial"/>
                <w:sz w:val="18"/>
              </w:rPr>
              <w:t xml:space="preserve"> promoter/exon, genotyping </w:t>
            </w:r>
            <w:r w:rsidRPr="00F5758C">
              <w:rPr>
                <w:rFonts w:ascii="Arial" w:hAnsi="Arial"/>
                <w:i/>
                <w:sz w:val="18"/>
              </w:rPr>
              <w:t>Mitf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mi-</w:t>
            </w:r>
            <w:r w:rsidRPr="00F5758C">
              <w:rPr>
                <w:rFonts w:ascii="Arial Bold Italic" w:hAnsi="Arial Bold Italic"/>
                <w:i/>
                <w:position w:val="5"/>
                <w:sz w:val="16"/>
              </w:rPr>
              <w:sym w:font="Symbol" w:char="F044"/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D</w:t>
            </w:r>
            <w:r w:rsidRPr="00F5758C">
              <w:rPr>
                <w:rFonts w:ascii="Arial" w:hAnsi="Arial"/>
                <w:sz w:val="18"/>
              </w:rPr>
              <w:t xml:space="preserve"> allele</w:t>
            </w:r>
          </w:p>
        </w:tc>
      </w:tr>
      <w:tr w:rsidR="000A437A" w:rsidRPr="00875A84" w14:paraId="495C8422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F0A5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7</w:t>
            </w:r>
          </w:p>
          <w:p w14:paraId="5E5BE446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12E4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aaa</w:t>
            </w:r>
            <w:r w:rsidRPr="00875A84">
              <w:rPr>
                <w:rFonts w:ascii="Courier New" w:hAnsi="Courier New"/>
                <w:sz w:val="18"/>
                <w:u w:val="single"/>
              </w:rPr>
              <w:t>gaattc</w:t>
            </w:r>
            <w:r w:rsidRPr="00875A84">
              <w:rPr>
                <w:rFonts w:ascii="Courier New" w:hAnsi="Courier New"/>
                <w:sz w:val="18"/>
              </w:rPr>
              <w:t>acgctgcttggtcagtgtt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7368C290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aatggtaccaatagacactaactaaagaaaatgac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D02AE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downstream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flank for </w:t>
            </w:r>
            <w:r w:rsidRPr="00F5758C">
              <w:rPr>
                <w:rFonts w:ascii="Arial" w:hAnsi="Arial"/>
                <w:i/>
                <w:sz w:val="18"/>
              </w:rPr>
              <w:t>D-Mitf</w:t>
            </w:r>
            <w:r w:rsidRPr="00F5758C">
              <w:rPr>
                <w:rFonts w:ascii="Arial" w:hAnsi="Arial"/>
                <w:sz w:val="18"/>
              </w:rPr>
              <w:t xml:space="preserve"> promoter/exon, genotyping </w:t>
            </w:r>
            <w:r w:rsidRPr="00F5758C">
              <w:rPr>
                <w:rFonts w:ascii="Arial" w:hAnsi="Arial"/>
                <w:i/>
                <w:sz w:val="18"/>
              </w:rPr>
              <w:t>Mitf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mi-</w:t>
            </w:r>
            <w:r w:rsidRPr="00F5758C">
              <w:rPr>
                <w:rFonts w:ascii="Arial Bold Italic" w:hAnsi="Arial Bold Italic"/>
                <w:i/>
                <w:position w:val="5"/>
                <w:sz w:val="16"/>
              </w:rPr>
              <w:sym w:font="Symbol" w:char="F044"/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D</w:t>
            </w:r>
            <w:r w:rsidRPr="00F5758C">
              <w:rPr>
                <w:rFonts w:ascii="Arial" w:hAnsi="Arial"/>
                <w:sz w:val="18"/>
              </w:rPr>
              <w:t xml:space="preserve"> allele</w:t>
            </w:r>
          </w:p>
        </w:tc>
      </w:tr>
      <w:tr w:rsidR="000A437A" w:rsidRPr="00875A84" w14:paraId="292ABA81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5EBA8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9</w:t>
            </w:r>
          </w:p>
          <w:p w14:paraId="7E6E8E07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BA870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tttacctcctcttactgtct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5B89C14E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gataactaagaagctatgcctct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9A779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upstream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obe for Southern </w:t>
            </w:r>
            <w:r>
              <w:rPr>
                <w:rFonts w:ascii="Arial" w:hAnsi="Arial"/>
                <w:sz w:val="18"/>
              </w:rPr>
              <w:t>h</w:t>
            </w:r>
            <w:r w:rsidRPr="00F5758C">
              <w:rPr>
                <w:rFonts w:ascii="Arial" w:hAnsi="Arial"/>
                <w:sz w:val="18"/>
              </w:rPr>
              <w:t>ybridization</w:t>
            </w:r>
          </w:p>
        </w:tc>
      </w:tr>
      <w:tr w:rsidR="000A437A" w:rsidRPr="00875A84" w14:paraId="02D07ACB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1AFC4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1</w:t>
            </w:r>
          </w:p>
          <w:p w14:paraId="5E00E84A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C42E9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tagttttaagtagcagggcagg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13FFD14B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ggctgtatctcatgaattctg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CEC42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downstream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obe for Southern </w:t>
            </w:r>
            <w:r>
              <w:rPr>
                <w:rFonts w:ascii="Arial" w:hAnsi="Arial"/>
                <w:sz w:val="18"/>
              </w:rPr>
              <w:t>h</w:t>
            </w:r>
            <w:r w:rsidRPr="00F5758C">
              <w:rPr>
                <w:rFonts w:ascii="Arial" w:hAnsi="Arial"/>
                <w:sz w:val="18"/>
              </w:rPr>
              <w:t>ybridization</w:t>
            </w:r>
          </w:p>
        </w:tc>
      </w:tr>
      <w:tr w:rsidR="000A437A" w:rsidRPr="00875A84" w14:paraId="5F4FADE9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376EB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3</w:t>
            </w:r>
          </w:p>
          <w:p w14:paraId="06F5DF8E" w14:textId="77777777" w:rsidR="000A437A" w:rsidRPr="00875A84" w:rsidRDefault="00B06FB9" w:rsidP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E0E5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tttagagctctttattcagctgtcaattagctga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61C8416B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attcggatcctgtcagggcccaacattct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299B5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 </w:t>
            </w:r>
            <w:proofErr w:type="spellStart"/>
            <w:r w:rsidRPr="00F5758C">
              <w:rPr>
                <w:rFonts w:ascii="Arial" w:hAnsi="Arial"/>
                <w:sz w:val="18"/>
              </w:rPr>
              <w:t>wt</w:t>
            </w:r>
            <w:proofErr w:type="spellEnd"/>
            <w:r w:rsidRPr="00F5758C">
              <w:rPr>
                <w:rFonts w:ascii="Arial" w:hAnsi="Arial"/>
                <w:sz w:val="18"/>
              </w:rPr>
              <w:t xml:space="preserve"> </w:t>
            </w:r>
            <w:r w:rsidRPr="00F5758C">
              <w:rPr>
                <w:rFonts w:ascii="Arial" w:hAnsi="Arial"/>
                <w:i/>
                <w:sz w:val="18"/>
              </w:rPr>
              <w:t>D-Mitf</w:t>
            </w:r>
            <w:r w:rsidRPr="00F5758C">
              <w:rPr>
                <w:rFonts w:ascii="Arial" w:hAnsi="Arial"/>
                <w:sz w:val="18"/>
              </w:rPr>
              <w:t xml:space="preserve"> allele</w:t>
            </w:r>
          </w:p>
        </w:tc>
      </w:tr>
      <w:tr w:rsidR="000A437A" w:rsidRPr="00875A84" w14:paraId="4B4D35A7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FB8D6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5</w:t>
            </w:r>
          </w:p>
          <w:p w14:paraId="51F2A084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4B95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ccatgatattcggcaagcag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24468909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gactgggcacaacagacaatc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3D69E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 –Neomycin</w:t>
            </w:r>
          </w:p>
        </w:tc>
      </w:tr>
      <w:tr w:rsidR="000A437A" w:rsidRPr="00875A84" w14:paraId="4CB9439E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021BB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AE983" w14:textId="4CFA93EB" w:rsidR="000A437A" w:rsidRPr="00F5758C" w:rsidRDefault="000A437A">
            <w:pPr>
              <w:rPr>
                <w:rFonts w:ascii="Arial" w:hAnsi="Arial"/>
                <w:b/>
                <w:sz w:val="18"/>
              </w:rPr>
            </w:pPr>
            <w:r w:rsidRPr="00F5758C">
              <w:rPr>
                <w:rFonts w:ascii="Arial" w:hAnsi="Arial"/>
                <w:b/>
                <w:sz w:val="18"/>
              </w:rPr>
              <w:t xml:space="preserve">Generating RPE-specific </w:t>
            </w:r>
            <w:proofErr w:type="spellStart"/>
            <w:r w:rsidR="00891B7B">
              <w:rPr>
                <w:rFonts w:ascii="Arial" w:hAnsi="Arial"/>
                <w:b/>
                <w:i/>
                <w:sz w:val="18"/>
              </w:rPr>
              <w:t>T</w:t>
            </w:r>
            <w:r w:rsidRPr="00F5758C">
              <w:rPr>
                <w:rFonts w:ascii="Arial" w:hAnsi="Arial"/>
                <w:b/>
                <w:i/>
                <w:sz w:val="18"/>
              </w:rPr>
              <w:t>fec</w:t>
            </w:r>
            <w:proofErr w:type="spellEnd"/>
            <w:r w:rsidRPr="00F5758C">
              <w:rPr>
                <w:rFonts w:ascii="Arial" w:hAnsi="Arial"/>
                <w:b/>
                <w:sz w:val="18"/>
              </w:rPr>
              <w:t xml:space="preserve"> overexpressing transgenic mou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D13B0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473593FB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3E7D3" w14:textId="77777777" w:rsidR="000A437A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7</w:t>
            </w:r>
          </w:p>
          <w:p w14:paraId="65C18B47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1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905EC" w14:textId="77777777" w:rsidR="000A437A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tc</w:t>
            </w:r>
            <w:r w:rsidRPr="00875A84">
              <w:rPr>
                <w:rFonts w:ascii="Courier New" w:hAnsi="Courier New"/>
                <w:sz w:val="18"/>
                <w:u w:val="single"/>
              </w:rPr>
              <w:t>ggatcc</w:t>
            </w:r>
            <w:r w:rsidRPr="00875A84">
              <w:rPr>
                <w:rFonts w:ascii="Courier New" w:hAnsi="Courier New"/>
                <w:sz w:val="18"/>
              </w:rPr>
              <w:t>atgacctttgactgtcgggta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6E35147C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ta</w:t>
            </w:r>
            <w:r w:rsidRPr="00875A84">
              <w:rPr>
                <w:rFonts w:ascii="Courier New" w:hAnsi="Courier New"/>
                <w:sz w:val="18"/>
                <w:u w:val="single"/>
              </w:rPr>
              <w:t>tctaga</w:t>
            </w:r>
            <w:r w:rsidRPr="00875A84">
              <w:rPr>
                <w:rFonts w:ascii="Courier New" w:hAnsi="Courier New"/>
                <w:sz w:val="18"/>
              </w:rPr>
              <w:t>caactcatcaccatcctctga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FCC84" w14:textId="3BA8B207" w:rsidR="000A437A" w:rsidRPr="00F5758C" w:rsidRDefault="00891B7B">
            <w:pPr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T</w:t>
            </w:r>
            <w:r w:rsidR="000A437A" w:rsidRPr="00F5758C">
              <w:rPr>
                <w:rFonts w:ascii="Arial" w:hAnsi="Arial"/>
                <w:sz w:val="18"/>
              </w:rPr>
              <w:t>fec</w:t>
            </w:r>
            <w:proofErr w:type="spellEnd"/>
            <w:r w:rsidR="000A437A" w:rsidRPr="00F5758C">
              <w:rPr>
                <w:rFonts w:ascii="Arial" w:hAnsi="Arial"/>
                <w:sz w:val="18"/>
              </w:rPr>
              <w:t>-cDNA cloning</w:t>
            </w:r>
          </w:p>
        </w:tc>
      </w:tr>
      <w:tr w:rsidR="000A437A" w:rsidRPr="00875A84" w14:paraId="64D5BAD3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AEE94" w14:textId="77777777" w:rsidR="000A437A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19</w:t>
            </w:r>
          </w:p>
          <w:p w14:paraId="201FA146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AB77E" w14:textId="77777777" w:rsidR="000A437A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gctc</w:t>
            </w:r>
            <w:r w:rsidRPr="00875A84">
              <w:rPr>
                <w:rFonts w:ascii="Courier New" w:hAnsi="Courier New"/>
                <w:sz w:val="18"/>
                <w:u w:val="single"/>
              </w:rPr>
              <w:t>gtcgac</w:t>
            </w:r>
            <w:r w:rsidRPr="00875A84">
              <w:rPr>
                <w:rFonts w:ascii="Courier New" w:hAnsi="Courier New"/>
                <w:sz w:val="18"/>
              </w:rPr>
              <w:t>atgacctttgactgtcgggta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for)</w:t>
            </w:r>
          </w:p>
          <w:p w14:paraId="16DE5E67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tgtt</w:t>
            </w:r>
            <w:r w:rsidRPr="00875A84">
              <w:rPr>
                <w:rFonts w:ascii="Courier New" w:hAnsi="Courier New"/>
                <w:sz w:val="18"/>
                <w:u w:val="single"/>
              </w:rPr>
              <w:t>gtcgac</w:t>
            </w:r>
            <w:r w:rsidRPr="00875A84">
              <w:rPr>
                <w:rFonts w:ascii="Courier New" w:hAnsi="Courier New"/>
                <w:sz w:val="18"/>
              </w:rPr>
              <w:t>agtcataggccgaatagcct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8522F" w14:textId="31F5BC95" w:rsidR="000A437A" w:rsidRPr="00F5758C" w:rsidRDefault="00891B7B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</w:t>
            </w:r>
            <w:r w:rsidR="000A437A" w:rsidRPr="00F5758C">
              <w:rPr>
                <w:rFonts w:ascii="Arial" w:hAnsi="Arial"/>
                <w:sz w:val="18"/>
              </w:rPr>
              <w:t>fec-V5 cDNA cloning</w:t>
            </w:r>
          </w:p>
        </w:tc>
      </w:tr>
      <w:tr w:rsidR="000A437A" w:rsidRPr="00875A84" w14:paraId="52EC658E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D2444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528F5" w14:textId="77777777" w:rsidR="000A437A" w:rsidRPr="00F5758C" w:rsidRDefault="000A437A">
            <w:pPr>
              <w:rPr>
                <w:rFonts w:ascii="Arial" w:hAnsi="Arial"/>
                <w:b/>
                <w:sz w:val="18"/>
              </w:rPr>
            </w:pPr>
            <w:r w:rsidRPr="00F5758C">
              <w:rPr>
                <w:rFonts w:ascii="Arial" w:hAnsi="Arial"/>
                <w:b/>
                <w:sz w:val="18"/>
              </w:rPr>
              <w:t xml:space="preserve">Other genotyping primers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11A57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756BAFA6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0CC48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1</w:t>
            </w:r>
          </w:p>
          <w:p w14:paraId="03A9BBE1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9526C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gccagcaacaggaagg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11FBCF1B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tggaacctgatgtgaagg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  <w:p w14:paraId="0444F86F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B6196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</w:t>
            </w:r>
            <w:r w:rsidRPr="00F5758C">
              <w:rPr>
                <w:rFonts w:ascii="Arial" w:hAnsi="Arial"/>
                <w:i/>
                <w:sz w:val="18"/>
              </w:rPr>
              <w:t xml:space="preserve"> Pax6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Sey-Neu</w:t>
            </w:r>
            <w:r w:rsidRPr="00F5758C">
              <w:rPr>
                <w:rFonts w:ascii="Arial" w:hAnsi="Arial"/>
                <w:sz w:val="18"/>
              </w:rPr>
              <w:t xml:space="preserve"> allele. Cut PCR with </w:t>
            </w:r>
            <w:proofErr w:type="spellStart"/>
            <w:r w:rsidRPr="00F5758C">
              <w:rPr>
                <w:rFonts w:ascii="Arial" w:hAnsi="Arial"/>
                <w:sz w:val="18"/>
              </w:rPr>
              <w:t>HincII</w:t>
            </w:r>
            <w:proofErr w:type="spellEnd"/>
            <w:r w:rsidRPr="00F5758C">
              <w:rPr>
                <w:rFonts w:ascii="Arial" w:hAnsi="Arial"/>
                <w:sz w:val="18"/>
              </w:rPr>
              <w:t xml:space="preserve"> – </w:t>
            </w:r>
            <w:proofErr w:type="spellStart"/>
            <w:r w:rsidRPr="00F5758C">
              <w:rPr>
                <w:rFonts w:ascii="Arial" w:hAnsi="Arial"/>
                <w:sz w:val="18"/>
              </w:rPr>
              <w:t>wt</w:t>
            </w:r>
            <w:proofErr w:type="spellEnd"/>
            <w:r w:rsidRPr="00F5758C">
              <w:rPr>
                <w:rFonts w:ascii="Arial" w:hAnsi="Arial"/>
                <w:sz w:val="18"/>
              </w:rPr>
              <w:t xml:space="preserve"> 1100 bp;</w:t>
            </w:r>
          </w:p>
          <w:p w14:paraId="1ADB983A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mutant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 950 bp, 150bp</w:t>
            </w:r>
          </w:p>
        </w:tc>
      </w:tr>
      <w:tr w:rsidR="000A437A" w:rsidRPr="00875A84" w14:paraId="178F50AD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E778E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3</w:t>
            </w:r>
          </w:p>
          <w:p w14:paraId="5A7D4CFD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F6DEA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aacaggtttaaagacatt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92861FB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cagaggtgcttgtacagagt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3A7F6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</w:t>
            </w:r>
            <w:r w:rsidRPr="00F5758C">
              <w:rPr>
                <w:rFonts w:ascii="Arial" w:hAnsi="Arial"/>
                <w:i/>
                <w:sz w:val="18"/>
              </w:rPr>
              <w:t xml:space="preserve"> Pax6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Yac</w:t>
            </w:r>
            <w:r w:rsidRPr="00F5758C">
              <w:rPr>
                <w:rFonts w:ascii="Arial" w:hAnsi="Arial"/>
                <w:sz w:val="18"/>
              </w:rPr>
              <w:t xml:space="preserve"> allele</w:t>
            </w:r>
          </w:p>
        </w:tc>
      </w:tr>
      <w:tr w:rsidR="000A437A" w:rsidRPr="00875A84" w14:paraId="3C7C5B7B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6BB2F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5</w:t>
            </w:r>
          </w:p>
          <w:p w14:paraId="3317FF1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13F43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atcgagctgggcaataag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5704D27E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caccacaccagctggtaatggtag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C0DDA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</w:t>
            </w:r>
            <w:r w:rsidRPr="00F5758C">
              <w:rPr>
                <w:rFonts w:ascii="Arial" w:hAnsi="Arial"/>
                <w:i/>
                <w:sz w:val="18"/>
              </w:rPr>
              <w:t xml:space="preserve"> Mitf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>m</w:t>
            </w:r>
            <w:r>
              <w:rPr>
                <w:rFonts w:ascii="Arial" w:hAnsi="Arial"/>
                <w:i/>
                <w:sz w:val="18"/>
                <w:vertAlign w:val="superscript"/>
              </w:rPr>
              <w:t>i</w:t>
            </w:r>
            <w:r w:rsidRPr="00F5758C">
              <w:rPr>
                <w:rFonts w:ascii="Arial" w:hAnsi="Arial"/>
                <w:sz w:val="18"/>
              </w:rPr>
              <w:t xml:space="preserve"> allele</w:t>
            </w:r>
          </w:p>
        </w:tc>
      </w:tr>
      <w:tr w:rsidR="000A437A" w:rsidRPr="00875A84" w14:paraId="5FE463D3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CE5E1F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2</w:t>
            </w:r>
            <w:r w:rsidR="002F07FF">
              <w:rPr>
                <w:rFonts w:ascii="Courier New" w:hAnsi="Courier New"/>
                <w:sz w:val="18"/>
              </w:rPr>
              <w:t>7</w:t>
            </w:r>
          </w:p>
          <w:p w14:paraId="4CFD75F8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39977" w14:textId="77777777" w:rsidR="000A437A" w:rsidRPr="00BC0A0C" w:rsidRDefault="000A437A" w:rsidP="000A437A">
            <w:pPr>
              <w:rPr>
                <w:rFonts w:ascii="Courier New" w:hAnsi="Courier New"/>
                <w:color w:val="FF0000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gctctcctgtagcccaagatagg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for)</w:t>
            </w:r>
          </w:p>
          <w:p w14:paraId="4943330F" w14:textId="77777777" w:rsidR="000A437A" w:rsidRPr="00BC0A0C" w:rsidRDefault="000A437A" w:rsidP="000A437A">
            <w:pPr>
              <w:rPr>
                <w:rFonts w:ascii="Courier New" w:hAnsi="Courier New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aaggtggaggtatgcctgagagg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AB592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</w:t>
            </w:r>
            <w:r w:rsidRPr="00F5758C">
              <w:rPr>
                <w:rFonts w:ascii="Arial" w:hAnsi="Arial"/>
                <w:i/>
                <w:sz w:val="18"/>
              </w:rPr>
              <w:t xml:space="preserve"> Mitf</w:t>
            </w:r>
            <w:r w:rsidRPr="00F5758C">
              <w:rPr>
                <w:rFonts w:ascii="Arial" w:hAnsi="Arial"/>
                <w:i/>
                <w:sz w:val="18"/>
                <w:vertAlign w:val="superscript"/>
              </w:rPr>
              <w:t xml:space="preserve">mi-rw </w:t>
            </w:r>
            <w:r w:rsidRPr="00F5758C">
              <w:rPr>
                <w:rFonts w:ascii="Arial" w:hAnsi="Arial"/>
                <w:sz w:val="18"/>
              </w:rPr>
              <w:t>allele</w:t>
            </w:r>
          </w:p>
        </w:tc>
      </w:tr>
      <w:tr w:rsidR="000A437A" w:rsidRPr="00875A84" w14:paraId="00A9FFA4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681EC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29</w:t>
            </w:r>
          </w:p>
          <w:p w14:paraId="5B4326A1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3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DDDE8" w14:textId="77777777" w:rsidR="000A437A" w:rsidRPr="00BC0A0C" w:rsidRDefault="000A437A" w:rsidP="000A437A">
            <w:pPr>
              <w:rPr>
                <w:rFonts w:ascii="Courier New" w:hAnsi="Courier New"/>
                <w:color w:val="FF0000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ggatgaggttcgcaagaacc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for)</w:t>
            </w:r>
          </w:p>
          <w:p w14:paraId="0CA6EAF2" w14:textId="77777777" w:rsidR="000A437A" w:rsidRPr="00BC0A0C" w:rsidRDefault="000A437A" w:rsidP="000A437A">
            <w:pPr>
              <w:rPr>
                <w:rFonts w:ascii="Courier New" w:hAnsi="Courier New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ccatgagtgaacgaacctgg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FFB56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genotyping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primers –</w:t>
            </w:r>
            <w:r w:rsidRPr="00F5758C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F5758C">
              <w:rPr>
                <w:rFonts w:ascii="Arial" w:hAnsi="Arial"/>
                <w:i/>
                <w:sz w:val="18"/>
              </w:rPr>
              <w:t>Cre</w:t>
            </w:r>
            <w:proofErr w:type="spellEnd"/>
            <w:r w:rsidRPr="00F5758C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F5758C">
              <w:rPr>
                <w:rFonts w:ascii="Arial" w:hAnsi="Arial"/>
                <w:i/>
                <w:sz w:val="18"/>
              </w:rPr>
              <w:t>recombinase</w:t>
            </w:r>
            <w:proofErr w:type="spellEnd"/>
          </w:p>
        </w:tc>
      </w:tr>
      <w:tr w:rsidR="000A437A" w:rsidRPr="00875A84" w14:paraId="51DF4E56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0F18D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F5FD3" w14:textId="77777777" w:rsidR="000A437A" w:rsidRPr="00F5758C" w:rsidRDefault="000A437A">
            <w:pPr>
              <w:rPr>
                <w:rFonts w:ascii="Arial" w:hAnsi="Arial"/>
                <w:b/>
                <w:sz w:val="18"/>
              </w:rPr>
            </w:pPr>
            <w:r w:rsidRPr="00F5758C">
              <w:rPr>
                <w:rFonts w:ascii="Arial" w:hAnsi="Arial"/>
                <w:b/>
                <w:sz w:val="18"/>
              </w:rPr>
              <w:t>RT-PCR prim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C1070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1A4808BC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D152D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1CB25AAF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D9E74" w14:textId="77777777" w:rsidR="000A437A" w:rsidRPr="00BC0A0C" w:rsidRDefault="000A437A" w:rsidP="000A437A">
            <w:pPr>
              <w:rPr>
                <w:rFonts w:ascii="Courier New" w:hAnsi="Courier New"/>
                <w:color w:val="FF0000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acaggtatggttttctaatcgaagg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for)</w:t>
            </w:r>
          </w:p>
          <w:p w14:paraId="19C4886F" w14:textId="77777777" w:rsidR="000A437A" w:rsidRPr="00BC0A0C" w:rsidRDefault="000A437A" w:rsidP="000A437A">
            <w:pPr>
              <w:rPr>
                <w:rFonts w:ascii="Courier New" w:hAnsi="Courier New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aacatggagccagatgtgaaggagg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2B7F5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Pax6</w:t>
            </w:r>
            <w:r w:rsidRPr="00F5758C">
              <w:rPr>
                <w:rFonts w:ascii="Arial" w:hAnsi="Arial"/>
                <w:sz w:val="18"/>
              </w:rPr>
              <w:t xml:space="preserve"> – both human and mouse alleles</w:t>
            </w:r>
          </w:p>
        </w:tc>
      </w:tr>
      <w:tr w:rsidR="000A437A" w:rsidRPr="00875A84" w14:paraId="583061D4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3E48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3</w:t>
            </w:r>
          </w:p>
          <w:p w14:paraId="56E22701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F365E" w14:textId="77777777" w:rsidR="000A437A" w:rsidRPr="00BC0A0C" w:rsidRDefault="000A437A" w:rsidP="000A437A">
            <w:pPr>
              <w:rPr>
                <w:rFonts w:ascii="Courier New" w:hAnsi="Courier New"/>
                <w:color w:val="FF0000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ccacacctgtctcctccttc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for)</w:t>
            </w:r>
          </w:p>
          <w:p w14:paraId="25D5884B" w14:textId="77777777" w:rsidR="000A437A" w:rsidRPr="00BC0A0C" w:rsidRDefault="000A437A" w:rsidP="000A437A">
            <w:pPr>
              <w:rPr>
                <w:rFonts w:ascii="Courier New" w:hAnsi="Courier New"/>
                <w:sz w:val="18"/>
              </w:rPr>
            </w:pPr>
            <w:r w:rsidRPr="00BC0A0C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BC0A0C">
              <w:rPr>
                <w:rFonts w:ascii="Courier New" w:hAnsi="Courier New"/>
                <w:sz w:val="18"/>
              </w:rPr>
              <w:t>gaggggtgtaggtatcataactcc</w:t>
            </w:r>
            <w:proofErr w:type="spellEnd"/>
            <w:r w:rsidRPr="00BC0A0C">
              <w:rPr>
                <w:rFonts w:ascii="Courier New" w:hAnsi="Courier New"/>
                <w:sz w:val="18"/>
              </w:rPr>
              <w:t xml:space="preserve"> -3’ 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A7E6A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Pax6</w:t>
            </w:r>
            <w:r w:rsidRPr="00F5758C">
              <w:rPr>
                <w:rFonts w:ascii="Arial" w:hAnsi="Arial"/>
                <w:sz w:val="18"/>
              </w:rPr>
              <w:t xml:space="preserve"> – only WT mouse allele</w:t>
            </w:r>
          </w:p>
        </w:tc>
      </w:tr>
      <w:tr w:rsidR="000A437A" w:rsidRPr="00875A84" w14:paraId="2FF03761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5DA21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5</w:t>
            </w:r>
          </w:p>
          <w:p w14:paraId="6E2E1534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05756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eastAsia="Times New Roman" w:hAnsi="Courier New"/>
                <w:sz w:val="18"/>
              </w:rPr>
              <w:t>cggcagaagatcgtagagctagc</w:t>
            </w:r>
            <w:proofErr w:type="spellEnd"/>
            <w:r w:rsidRPr="00875A84">
              <w:rPr>
                <w:rFonts w:ascii="Courier New" w:hAnsi="Courier New"/>
                <w:b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37536A5D" w14:textId="32ABA1CC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eastAsia="Times New Roman" w:hAnsi="Courier New"/>
                <w:color w:val="333333"/>
                <w:sz w:val="18"/>
              </w:rPr>
              <w:t>ccagtataaacgggagtgccctt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44FD3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Pax6</w:t>
            </w:r>
            <w:r w:rsidRPr="00F5758C">
              <w:rPr>
                <w:rFonts w:ascii="Arial" w:hAnsi="Arial"/>
                <w:sz w:val="18"/>
              </w:rPr>
              <w:t xml:space="preserve"> – 5a+/5a- isoforms</w:t>
            </w:r>
          </w:p>
          <w:p w14:paraId="0A17038F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799F98B9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411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3</w:t>
            </w:r>
            <w:r w:rsidR="002F07FF">
              <w:rPr>
                <w:rFonts w:ascii="Courier New" w:hAnsi="Courier New"/>
                <w:sz w:val="18"/>
              </w:rPr>
              <w:t>7</w:t>
            </w:r>
          </w:p>
          <w:p w14:paraId="059288FE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E1AE3" w14:textId="4629804E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sz w:val="18"/>
              </w:rPr>
              <w:t>aagctgaattcctatgacatcacgcatcttgc</w:t>
            </w:r>
            <w:proofErr w:type="spellEnd"/>
            <w:r w:rsidR="00232EC8" w:rsidRPr="00875A84">
              <w:rPr>
                <w:rFonts w:ascii="Courier New" w:hAnsi="Courier New"/>
                <w:b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097A7386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agacccacctggaaaacc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E953A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Mitf-Pan</w:t>
            </w:r>
            <w:r w:rsidRPr="00F5758C">
              <w:rPr>
                <w:rFonts w:ascii="Arial" w:hAnsi="Arial"/>
                <w:sz w:val="18"/>
              </w:rPr>
              <w:t xml:space="preserve"> (exon B-exon 2a)</w:t>
            </w:r>
          </w:p>
        </w:tc>
      </w:tr>
      <w:tr w:rsidR="000A437A" w:rsidRPr="00875A84" w14:paraId="3FF2F966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2FC6C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39</w:t>
            </w:r>
          </w:p>
          <w:p w14:paraId="3F8AA7F5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A2B0F" w14:textId="0FFB9355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color w:val="000000"/>
                <w:sz w:val="18"/>
              </w:rPr>
              <w:t>gcggatttcgaagtcggggagg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2F32BC1C" w14:textId="26B78A5E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sz w:val="18"/>
              </w:rPr>
              <w:t>ccagccataaacgtcagcgtg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759F5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A-Mitf</w:t>
            </w:r>
          </w:p>
        </w:tc>
      </w:tr>
      <w:tr w:rsidR="000A437A" w:rsidRPr="00875A84" w14:paraId="4C62AEDE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69F6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012D70EF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23DBE" w14:textId="13B8601B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color w:val="000000"/>
                <w:sz w:val="18"/>
              </w:rPr>
              <w:t>tctcgccgtgtctctgggcat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39176F5A" w14:textId="4FA75C35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sz w:val="18"/>
              </w:rPr>
              <w:t>ccagccataaacgtcagcgtg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7A005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J-Mitf</w:t>
            </w:r>
          </w:p>
        </w:tc>
      </w:tr>
      <w:tr w:rsidR="000A437A" w:rsidRPr="00875A84" w14:paraId="474A2671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B465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3</w:t>
            </w:r>
          </w:p>
          <w:p w14:paraId="7725C986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0FEAE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gcttgcagaacaccttaa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4275F42" w14:textId="52596C8F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sz w:val="18"/>
              </w:rPr>
              <w:t>ccagccataaacgtcagcgtg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E3F2B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H-Mitf</w:t>
            </w:r>
          </w:p>
        </w:tc>
      </w:tr>
      <w:tr w:rsidR="000A437A" w:rsidRPr="00875A84" w14:paraId="5FE41DAD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1A46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5</w:t>
            </w:r>
          </w:p>
          <w:p w14:paraId="73FBE338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8CE37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ttgggacctgacaggctctgaatac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011BC98F" w14:textId="03B9F60B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sz w:val="18"/>
              </w:rPr>
              <w:t>ccagccataaacgtcagcgtg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0218F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D-Mitf</w:t>
            </w:r>
          </w:p>
        </w:tc>
      </w:tr>
      <w:tr w:rsidR="000A437A" w:rsidRPr="00875A84" w14:paraId="23A4C1CD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35A10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4</w:t>
            </w:r>
            <w:r w:rsidR="002F07FF">
              <w:rPr>
                <w:rFonts w:ascii="Courier New" w:hAnsi="Courier New"/>
                <w:sz w:val="18"/>
              </w:rPr>
              <w:t>7</w:t>
            </w:r>
          </w:p>
          <w:p w14:paraId="11B302AA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9E7FC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aaatgctagaatacagtcacta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2EC5792D" w14:textId="4D24EAD4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="00232EC8" w:rsidRPr="00875A84">
              <w:rPr>
                <w:rFonts w:ascii="Courier New" w:hAnsi="Courier New"/>
                <w:color w:val="000000"/>
                <w:sz w:val="18"/>
              </w:rPr>
              <w:t>catgcacgacgctcgagagtgc</w:t>
            </w:r>
            <w:proofErr w:type="spellEnd"/>
            <w:r w:rsidR="00232EC8" w:rsidRPr="00875A84"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689E3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M-Mitf</w:t>
            </w:r>
          </w:p>
        </w:tc>
      </w:tr>
      <w:tr w:rsidR="000A437A" w:rsidRPr="00875A84" w14:paraId="578AD629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BA460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49</w:t>
            </w:r>
          </w:p>
          <w:p w14:paraId="0DCDB49F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6DEA7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cttatttgacccctatgcatca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61E8818F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color w:val="000000"/>
                <w:sz w:val="18"/>
              </w:rPr>
              <w:t>cagtcagcattgaagttaagcttcc</w:t>
            </w:r>
            <w:proofErr w:type="spellEnd"/>
            <w:r w:rsidRPr="00875A84">
              <w:rPr>
                <w:rFonts w:ascii="Courier New" w:hAnsi="Courier New"/>
                <w:color w:val="000000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F436F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Otx2</w:t>
            </w:r>
          </w:p>
        </w:tc>
      </w:tr>
      <w:tr w:rsidR="000A437A" w:rsidRPr="00875A84" w14:paraId="6C03CD86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6BEC3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2910E67B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6B389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ggaagaactgagggagaaca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670240BF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catgtcctccagctgcgg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ABF25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Vsx2</w:t>
            </w:r>
          </w:p>
        </w:tc>
      </w:tr>
      <w:tr w:rsidR="000A437A" w:rsidRPr="00875A84" w14:paraId="3C8D75DF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07AC6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lastRenderedPageBreak/>
              <w:t>5</w:t>
            </w:r>
            <w:r w:rsidR="002F07FF">
              <w:rPr>
                <w:rFonts w:ascii="Courier New" w:hAnsi="Courier New"/>
                <w:sz w:val="18"/>
              </w:rPr>
              <w:t>3</w:t>
            </w:r>
          </w:p>
          <w:p w14:paraId="6CA2E9C0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E5333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gccttcgagaagtcccacta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11FAAD76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gcggctgaaggagagg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D4ADA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Rax</w:t>
            </w:r>
          </w:p>
        </w:tc>
      </w:tr>
      <w:tr w:rsidR="000A437A" w:rsidRPr="00875A84" w14:paraId="5F1306B5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FBC56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5</w:t>
            </w:r>
          </w:p>
          <w:p w14:paraId="1D18FE4B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04EEC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aaggagtctcacggcaagc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52409F1B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gccagttcgcgtttcttgc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4B3D1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Six3</w:t>
            </w:r>
          </w:p>
        </w:tc>
      </w:tr>
      <w:tr w:rsidR="000A437A" w:rsidRPr="00875A84" w14:paraId="6D6932C4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526EA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</w:t>
            </w:r>
            <w:r w:rsidR="002F07FF">
              <w:rPr>
                <w:rFonts w:ascii="Courier New" w:hAnsi="Courier New"/>
                <w:sz w:val="18"/>
              </w:rPr>
              <w:t>7</w:t>
            </w:r>
          </w:p>
          <w:p w14:paraId="12E2E50F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A2247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ccgcgagctttatcatatcc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5981CF9D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taccactctcgaagcagg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6A15C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Six6</w:t>
            </w:r>
          </w:p>
        </w:tc>
      </w:tr>
      <w:tr w:rsidR="000A437A" w:rsidRPr="00875A84" w14:paraId="370F2C83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D7C11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59</w:t>
            </w:r>
          </w:p>
          <w:p w14:paraId="211D838D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C76F1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gggagcagctgctgagaca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047BB04E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tccctccctgcaatactt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74F05" w14:textId="77777777" w:rsidR="000A437A" w:rsidRPr="00F5758C" w:rsidRDefault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>Usf1</w:t>
            </w:r>
          </w:p>
        </w:tc>
      </w:tr>
      <w:tr w:rsidR="000A437A" w:rsidRPr="00875A84" w14:paraId="6C1C0263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B722F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09C851B0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293E5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cagctgagagggaaatcgt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920928E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atcttgatcttcatggtgct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32DAD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sym w:font="Symbol" w:char="F062"/>
            </w:r>
            <w:r w:rsidRPr="00F5758C">
              <w:rPr>
                <w:rFonts w:ascii="Arial" w:hAnsi="Arial"/>
                <w:sz w:val="18"/>
              </w:rPr>
              <w:t>-</w:t>
            </w:r>
            <w:proofErr w:type="gramStart"/>
            <w:r w:rsidRPr="00F5758C">
              <w:rPr>
                <w:rFonts w:ascii="Arial" w:hAnsi="Arial"/>
                <w:sz w:val="18"/>
              </w:rPr>
              <w:t>actin</w:t>
            </w:r>
            <w:proofErr w:type="gramEnd"/>
          </w:p>
        </w:tc>
      </w:tr>
      <w:tr w:rsidR="000A437A" w:rsidRPr="00875A84" w14:paraId="51720A3C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4872E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3</w:t>
            </w:r>
          </w:p>
          <w:p w14:paraId="2212AE6E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A66B6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cgagacagtgagtgctg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2703292A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atggcagagctctccct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EE9F4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>Dkk3</w:t>
            </w:r>
          </w:p>
        </w:tc>
      </w:tr>
      <w:tr w:rsidR="000A437A" w:rsidRPr="00875A84" w14:paraId="33C4F072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F7C69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6</w:t>
            </w:r>
            <w:r w:rsidR="002F07FF">
              <w:rPr>
                <w:rFonts w:ascii="Courier New" w:hAnsi="Courier New"/>
                <w:sz w:val="18"/>
              </w:rPr>
              <w:t>5</w:t>
            </w:r>
          </w:p>
          <w:p w14:paraId="4A548F1A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2B2D0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tgtctccaactgcttcctc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67928B49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aggtacagtcttcctccg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6526C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>Fgf15</w:t>
            </w:r>
          </w:p>
        </w:tc>
      </w:tr>
      <w:tr w:rsidR="000A437A" w:rsidRPr="00875A84" w14:paraId="72675F0F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91EF5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552CE" w14:textId="77777777" w:rsidR="000A437A" w:rsidRPr="00F5758C" w:rsidRDefault="000A437A" w:rsidP="000A437A">
            <w:pPr>
              <w:rPr>
                <w:rFonts w:ascii="Arial" w:hAnsi="Arial"/>
                <w:b/>
                <w:sz w:val="18"/>
              </w:rPr>
            </w:pPr>
            <w:r w:rsidRPr="00F5758C">
              <w:rPr>
                <w:rFonts w:ascii="Arial" w:hAnsi="Arial"/>
                <w:b/>
                <w:sz w:val="18"/>
              </w:rPr>
              <w:t>Vectors for luciferase reporter assay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66C58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407C746A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6A7D5" w14:textId="77777777" w:rsidR="000A437A" w:rsidRPr="00875A84" w:rsidRDefault="002F07FF" w:rsidP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67</w:t>
            </w:r>
          </w:p>
          <w:p w14:paraId="345140B7" w14:textId="77777777" w:rsidR="000A437A" w:rsidRPr="00875A84" w:rsidRDefault="002F07FF" w:rsidP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C7803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gtct</w:t>
            </w:r>
            <w:r w:rsidRPr="00BC0A0C">
              <w:rPr>
                <w:rFonts w:ascii="Courier New" w:hAnsi="Courier New"/>
                <w:sz w:val="18"/>
                <w:u w:val="single"/>
              </w:rPr>
              <w:t>gagctc</w:t>
            </w:r>
            <w:r w:rsidRPr="00875A84">
              <w:rPr>
                <w:rFonts w:ascii="Courier New" w:hAnsi="Courier New"/>
                <w:sz w:val="18"/>
              </w:rPr>
              <w:t>cttgggaagatcaattattct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104D92A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tgatt</w:t>
            </w:r>
            <w:r w:rsidRPr="00BC0A0C">
              <w:rPr>
                <w:rFonts w:ascii="Courier New" w:hAnsi="Courier New"/>
                <w:sz w:val="18"/>
                <w:u w:val="single"/>
              </w:rPr>
              <w:t>aagctt</w:t>
            </w:r>
            <w:r w:rsidRPr="00875A84">
              <w:rPr>
                <w:rFonts w:ascii="Courier New" w:hAnsi="Courier New"/>
                <w:sz w:val="18"/>
              </w:rPr>
              <w:t>gtcatcatatttgtttaaagcac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  <w:p w14:paraId="720C046F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(700 bp of minimal promoter and proximal enhancer region containing PAX6 and MITF binding site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310E8" w14:textId="183EBDF6" w:rsidR="000A437A" w:rsidRPr="00F5758C" w:rsidRDefault="00891B7B" w:rsidP="000A437A">
            <w:pPr>
              <w:rPr>
                <w:rFonts w:ascii="Arial" w:hAnsi="Arial"/>
                <w:sz w:val="18"/>
              </w:rPr>
            </w:pPr>
            <w:proofErr w:type="gramStart"/>
            <w:r>
              <w:rPr>
                <w:rFonts w:ascii="Arial" w:hAnsi="Arial"/>
                <w:sz w:val="18"/>
              </w:rPr>
              <w:t>pGL4</w:t>
            </w:r>
            <w:proofErr w:type="gramEnd"/>
            <w:r>
              <w:rPr>
                <w:rFonts w:ascii="Arial" w:hAnsi="Arial"/>
                <w:sz w:val="18"/>
              </w:rPr>
              <w:t>-T</w:t>
            </w:r>
            <w:r w:rsidR="000A437A" w:rsidRPr="00F5758C">
              <w:rPr>
                <w:rFonts w:ascii="Arial" w:hAnsi="Arial"/>
                <w:sz w:val="18"/>
              </w:rPr>
              <w:t xml:space="preserve">fec-enh-prom-luciferase </w:t>
            </w:r>
          </w:p>
        </w:tc>
      </w:tr>
      <w:tr w:rsidR="000A437A" w:rsidRPr="00875A84" w14:paraId="14A5B154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AE213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69</w:t>
            </w:r>
          </w:p>
          <w:p w14:paraId="480FA507" w14:textId="77777777" w:rsidR="000A437A" w:rsidRDefault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</w:t>
            </w:r>
            <w:r w:rsidR="002F07FF">
              <w:rPr>
                <w:rFonts w:ascii="Courier New" w:hAnsi="Courier New"/>
                <w:sz w:val="18"/>
              </w:rPr>
              <w:t>0</w:t>
            </w:r>
          </w:p>
          <w:p w14:paraId="1B3AEB3E" w14:textId="77777777" w:rsidR="000A437A" w:rsidRDefault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3E5F6577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46C0E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taga</w:t>
            </w:r>
            <w:r w:rsidRPr="00BC0A0C">
              <w:rPr>
                <w:rFonts w:ascii="Courier New" w:hAnsi="Courier New"/>
                <w:sz w:val="18"/>
                <w:u w:val="single"/>
              </w:rPr>
              <w:t>ggtacc</w:t>
            </w:r>
            <w:r w:rsidRPr="00875A84">
              <w:rPr>
                <w:rFonts w:ascii="Courier New" w:hAnsi="Courier New"/>
                <w:sz w:val="18"/>
              </w:rPr>
              <w:t>aaggtgagctcaagaaggct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6724F85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cagg</w:t>
            </w:r>
            <w:r w:rsidRPr="00BC4FE5">
              <w:rPr>
                <w:rFonts w:ascii="Courier New" w:hAnsi="Courier New"/>
                <w:sz w:val="18"/>
                <w:u w:val="single"/>
              </w:rPr>
              <w:t>aagctt</w:t>
            </w:r>
            <w:r w:rsidRPr="00875A84">
              <w:rPr>
                <w:rFonts w:ascii="Courier New" w:hAnsi="Courier New"/>
                <w:sz w:val="18"/>
              </w:rPr>
              <w:t>tccacttgacacgctta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  <w:p w14:paraId="2A6173AA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agca</w:t>
            </w:r>
            <w:r w:rsidRPr="00BC4FE5">
              <w:rPr>
                <w:rFonts w:ascii="Courier New" w:hAnsi="Courier New"/>
                <w:sz w:val="18"/>
                <w:u w:val="single"/>
              </w:rPr>
              <w:t>ggtacc</w:t>
            </w:r>
            <w:r w:rsidRPr="00875A84">
              <w:rPr>
                <w:rFonts w:ascii="Courier New" w:hAnsi="Courier New"/>
                <w:sz w:val="18"/>
              </w:rPr>
              <w:t>tttgcttgaaggactg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779F0C22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caag</w:t>
            </w:r>
            <w:r w:rsidRPr="00BC4FE5">
              <w:rPr>
                <w:rFonts w:ascii="Courier New" w:hAnsi="Courier New"/>
                <w:sz w:val="18"/>
                <w:u w:val="single"/>
              </w:rPr>
              <w:t>gagctc</w:t>
            </w:r>
            <w:r w:rsidRPr="00875A84">
              <w:rPr>
                <w:rFonts w:ascii="Courier New" w:hAnsi="Courier New"/>
                <w:sz w:val="18"/>
              </w:rPr>
              <w:t>tgtttactcacaggagcgta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  <w:p w14:paraId="2BA16A37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(572 bp of distal enhancer region, -6372 to -5778, containing PAX6 and MITF binding sites directly fused to 665 bp of minimal promote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48F2D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pGL4</w:t>
            </w:r>
            <w:proofErr w:type="gramEnd"/>
            <w:r w:rsidRPr="00F5758C">
              <w:rPr>
                <w:rFonts w:ascii="Arial" w:hAnsi="Arial"/>
                <w:sz w:val="18"/>
              </w:rPr>
              <w:t>-Dkk3-enh-prom-luciferase</w:t>
            </w:r>
          </w:p>
        </w:tc>
      </w:tr>
      <w:tr w:rsidR="000A437A" w:rsidRPr="00875A84" w14:paraId="27A33A34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0A049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3</w:t>
            </w:r>
          </w:p>
          <w:p w14:paraId="4E61CFE9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1EAC0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ccct</w:t>
            </w:r>
            <w:r w:rsidRPr="00BC4FE5">
              <w:rPr>
                <w:rFonts w:ascii="Courier New" w:hAnsi="Courier New"/>
                <w:sz w:val="18"/>
                <w:u w:val="single"/>
              </w:rPr>
              <w:t>ggtacc</w:t>
            </w:r>
            <w:r w:rsidRPr="00875A84">
              <w:rPr>
                <w:rFonts w:ascii="Courier New" w:hAnsi="Courier New"/>
                <w:sz w:val="18"/>
              </w:rPr>
              <w:t>ccacatttatca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24777B4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cctg</w:t>
            </w:r>
            <w:r w:rsidRPr="00BC4FE5">
              <w:rPr>
                <w:rFonts w:ascii="Courier New" w:hAnsi="Courier New"/>
                <w:sz w:val="18"/>
                <w:u w:val="single"/>
              </w:rPr>
              <w:t>aagctt</w:t>
            </w:r>
            <w:r w:rsidRPr="00875A84">
              <w:rPr>
                <w:rFonts w:ascii="Courier New" w:hAnsi="Courier New"/>
                <w:sz w:val="18"/>
              </w:rPr>
              <w:t>gttacaaaggtggcg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  <w:p w14:paraId="4AC817D2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(1450 bp of minimal promoter + distal enhancer region containing PAX6 and MITF binding site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6AE8C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pGL4</w:t>
            </w:r>
            <w:proofErr w:type="gramEnd"/>
            <w:r w:rsidRPr="00F5758C">
              <w:rPr>
                <w:rFonts w:ascii="Arial" w:hAnsi="Arial"/>
                <w:sz w:val="18"/>
              </w:rPr>
              <w:t>-Fgf15-enh-prom-luciferase</w:t>
            </w:r>
          </w:p>
        </w:tc>
      </w:tr>
      <w:tr w:rsidR="000A437A" w:rsidRPr="00875A84" w14:paraId="5039A8A2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CB4C8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5</w:t>
            </w:r>
          </w:p>
          <w:p w14:paraId="68B038F7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6538A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>
              <w:rPr>
                <w:rFonts w:ascii="Courier New" w:hAnsi="Courier New"/>
                <w:sz w:val="18"/>
              </w:rPr>
              <w:t>atcga</w:t>
            </w:r>
            <w:r w:rsidRPr="00BC0A0C">
              <w:rPr>
                <w:rFonts w:ascii="Courier New" w:hAnsi="Courier New"/>
                <w:sz w:val="18"/>
                <w:u w:val="single"/>
              </w:rPr>
              <w:t>ggatcc</w:t>
            </w:r>
            <w:r>
              <w:rPr>
                <w:rFonts w:ascii="Courier New" w:hAnsi="Courier New"/>
                <w:sz w:val="18"/>
              </w:rPr>
              <w:t>atgcagaacagtcacagcggagtg</w:t>
            </w:r>
            <w:proofErr w:type="spellEnd"/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7B3FBFFA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>
              <w:rPr>
                <w:rFonts w:ascii="Courier New" w:hAnsi="Courier New"/>
                <w:sz w:val="18"/>
              </w:rPr>
              <w:t>tcgat</w:t>
            </w:r>
            <w:r w:rsidRPr="00BC0A0C">
              <w:rPr>
                <w:rFonts w:ascii="Courier New" w:hAnsi="Courier New"/>
                <w:sz w:val="18"/>
                <w:u w:val="single"/>
              </w:rPr>
              <w:t>tctaga</w:t>
            </w:r>
            <w:r>
              <w:rPr>
                <w:rFonts w:ascii="Courier New" w:hAnsi="Courier New"/>
                <w:sz w:val="18"/>
              </w:rPr>
              <w:t>ctgtaatcttggccagtattgag</w:t>
            </w:r>
            <w:proofErr w:type="spellEnd"/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4DAC5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pcDNA3.1</w:t>
            </w:r>
            <w:proofErr w:type="gramEnd"/>
            <w:r w:rsidRPr="00F5758C">
              <w:rPr>
                <w:rFonts w:ascii="Arial" w:hAnsi="Arial"/>
                <w:sz w:val="18"/>
              </w:rPr>
              <w:t>-Pax6-V5-HisA</w:t>
            </w:r>
          </w:p>
        </w:tc>
      </w:tr>
      <w:tr w:rsidR="000A437A" w:rsidRPr="00875A84" w14:paraId="7099A8FD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72C5D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DB9A2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Bharti et al., 2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7717E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pcDNA3.1</w:t>
            </w:r>
            <w:proofErr w:type="gramEnd"/>
            <w:r w:rsidRPr="00F5758C">
              <w:rPr>
                <w:rFonts w:ascii="Arial" w:hAnsi="Arial"/>
                <w:sz w:val="18"/>
              </w:rPr>
              <w:t>-D-Mitf-V5-HisA</w:t>
            </w:r>
          </w:p>
        </w:tc>
      </w:tr>
      <w:tr w:rsidR="000A437A" w:rsidRPr="00875A84" w14:paraId="1A953C29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4F748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F6B49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  <w:proofErr w:type="gramStart"/>
            <w:r w:rsidRPr="00875A84">
              <w:rPr>
                <w:rFonts w:ascii="Courier New" w:hAnsi="Courier New"/>
                <w:sz w:val="18"/>
              </w:rPr>
              <w:t>see</w:t>
            </w:r>
            <w:proofErr w:type="gramEnd"/>
            <w:r w:rsidRPr="00875A84">
              <w:rPr>
                <w:rFonts w:ascii="Courier New" w:hAnsi="Courier New"/>
                <w:sz w:val="18"/>
              </w:rPr>
              <w:t xml:space="preserve"> abov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39919" w14:textId="350968C3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proofErr w:type="gramStart"/>
            <w:r w:rsidRPr="00F5758C">
              <w:rPr>
                <w:rFonts w:ascii="Arial" w:hAnsi="Arial"/>
                <w:sz w:val="18"/>
              </w:rPr>
              <w:t>pcDNA3.1</w:t>
            </w:r>
            <w:proofErr w:type="gramEnd"/>
            <w:r w:rsidRPr="00F5758C">
              <w:rPr>
                <w:rFonts w:ascii="Arial" w:hAnsi="Arial"/>
                <w:sz w:val="18"/>
              </w:rPr>
              <w:t>-</w:t>
            </w:r>
            <w:r w:rsidR="00891B7B">
              <w:rPr>
                <w:rFonts w:ascii="Arial" w:hAnsi="Arial"/>
                <w:sz w:val="18"/>
              </w:rPr>
              <w:t>Tfec</w:t>
            </w:r>
            <w:r w:rsidRPr="00F5758C">
              <w:rPr>
                <w:rFonts w:ascii="Arial" w:hAnsi="Arial"/>
                <w:sz w:val="18"/>
              </w:rPr>
              <w:t>-V5-HisA</w:t>
            </w:r>
          </w:p>
        </w:tc>
      </w:tr>
      <w:tr w:rsidR="000A437A" w:rsidRPr="00875A84" w14:paraId="1BC4E8AF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1AFE8" w14:textId="77777777" w:rsidR="000A437A" w:rsidRPr="00875A84" w:rsidRDefault="000A437A">
            <w:pPr>
              <w:rPr>
                <w:rFonts w:ascii="Courier New" w:hAnsi="Courier New"/>
                <w:sz w:val="18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64E45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b/>
                <w:sz w:val="18"/>
              </w:rPr>
              <w:t>ChIP assay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571A1" w14:textId="77777777" w:rsidR="000A437A" w:rsidRPr="00F5758C" w:rsidRDefault="000A437A">
            <w:pPr>
              <w:rPr>
                <w:rFonts w:ascii="Arial" w:hAnsi="Arial"/>
                <w:sz w:val="18"/>
              </w:rPr>
            </w:pPr>
          </w:p>
        </w:tc>
      </w:tr>
      <w:tr w:rsidR="000A437A" w:rsidRPr="00875A84" w14:paraId="20544D9F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F4814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79</w:t>
            </w:r>
          </w:p>
          <w:p w14:paraId="071D248D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FDD50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caataacggcatcaatgaga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6FAA005B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taaggaagaagaaatgacacag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C8909" w14:textId="66405724" w:rsidR="000A437A" w:rsidRPr="00F5758C" w:rsidRDefault="00891B7B" w:rsidP="000A437A">
            <w:pPr>
              <w:rPr>
                <w:rFonts w:ascii="Arial" w:hAnsi="Arial"/>
                <w:i/>
                <w:sz w:val="18"/>
              </w:rPr>
            </w:pPr>
            <w:proofErr w:type="spellStart"/>
            <w:r>
              <w:rPr>
                <w:rFonts w:ascii="Arial" w:hAnsi="Arial"/>
                <w:i/>
                <w:sz w:val="18"/>
              </w:rPr>
              <w:t>Tfec</w:t>
            </w:r>
            <w:proofErr w:type="spellEnd"/>
            <w:r w:rsidR="000A437A" w:rsidRPr="00F5758C">
              <w:rPr>
                <w:rFonts w:ascii="Arial" w:hAnsi="Arial"/>
                <w:i/>
                <w:sz w:val="18"/>
              </w:rPr>
              <w:t xml:space="preserve"> promoter </w:t>
            </w:r>
          </w:p>
          <w:p w14:paraId="1282005B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 xml:space="preserve">– </w:t>
            </w:r>
            <w:proofErr w:type="gramStart"/>
            <w:r w:rsidRPr="00F5758C">
              <w:rPr>
                <w:rFonts w:ascii="Arial" w:hAnsi="Arial"/>
                <w:sz w:val="18"/>
              </w:rPr>
              <w:t>region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1</w:t>
            </w:r>
          </w:p>
        </w:tc>
      </w:tr>
      <w:tr w:rsidR="000A437A" w:rsidRPr="00875A84" w14:paraId="5C127BFF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286D4" w14:textId="77777777" w:rsidR="000A437A" w:rsidRDefault="000A437A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2F07FF">
              <w:rPr>
                <w:rFonts w:ascii="Courier New" w:hAnsi="Courier New"/>
                <w:sz w:val="18"/>
              </w:rPr>
              <w:t>1</w:t>
            </w:r>
          </w:p>
          <w:p w14:paraId="766B6A73" w14:textId="77777777" w:rsidR="000A437A" w:rsidRPr="00875A84" w:rsidRDefault="000A437A" w:rsidP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2F07FF">
              <w:rPr>
                <w:rFonts w:ascii="Courier New" w:hAnsi="Courier New"/>
                <w:sz w:val="18"/>
              </w:rPr>
              <w:t>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FAC26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ctgaaagtgggcaaggaca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4CDBF6B6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gccccataataaacattttt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473D8" w14:textId="58EED098" w:rsidR="000A437A" w:rsidRPr="00F5758C" w:rsidRDefault="00891B7B" w:rsidP="000A437A">
            <w:pPr>
              <w:rPr>
                <w:rFonts w:ascii="Arial" w:hAnsi="Arial"/>
                <w:i/>
                <w:sz w:val="18"/>
              </w:rPr>
            </w:pPr>
            <w:proofErr w:type="spellStart"/>
            <w:r>
              <w:rPr>
                <w:rFonts w:ascii="Arial" w:hAnsi="Arial"/>
                <w:i/>
                <w:sz w:val="18"/>
              </w:rPr>
              <w:t>Tfec</w:t>
            </w:r>
            <w:proofErr w:type="spellEnd"/>
            <w:r w:rsidR="000A437A" w:rsidRPr="00F5758C">
              <w:rPr>
                <w:rFonts w:ascii="Arial" w:hAnsi="Arial"/>
                <w:i/>
                <w:sz w:val="18"/>
              </w:rPr>
              <w:t xml:space="preserve"> promoter </w:t>
            </w:r>
          </w:p>
          <w:p w14:paraId="332CE323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 xml:space="preserve"> – </w:t>
            </w:r>
            <w:proofErr w:type="gramStart"/>
            <w:r w:rsidRPr="00F5758C">
              <w:rPr>
                <w:rFonts w:ascii="Arial" w:hAnsi="Arial"/>
                <w:sz w:val="18"/>
              </w:rPr>
              <w:t>region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2</w:t>
            </w:r>
          </w:p>
        </w:tc>
      </w:tr>
      <w:tr w:rsidR="000A437A" w:rsidRPr="00875A84" w14:paraId="1FC77920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BCE03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0A437A">
              <w:rPr>
                <w:rFonts w:ascii="Courier New" w:hAnsi="Courier New"/>
                <w:sz w:val="18"/>
              </w:rPr>
              <w:t>3</w:t>
            </w:r>
          </w:p>
          <w:p w14:paraId="478B23E7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D3474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taaaggctaggaataaggtccta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0A021053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atggaaattccaactgcccttg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8ECE3" w14:textId="77777777" w:rsidR="000A437A" w:rsidRPr="00F5758C" w:rsidRDefault="000A437A" w:rsidP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 xml:space="preserve">Dkk3 promoter </w:t>
            </w:r>
          </w:p>
          <w:p w14:paraId="7EE484CC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 xml:space="preserve">– </w:t>
            </w:r>
            <w:proofErr w:type="gramStart"/>
            <w:r w:rsidRPr="00F5758C">
              <w:rPr>
                <w:rFonts w:ascii="Arial" w:hAnsi="Arial"/>
                <w:sz w:val="18"/>
              </w:rPr>
              <w:t>region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1</w:t>
            </w:r>
          </w:p>
        </w:tc>
        <w:bookmarkStart w:id="0" w:name="_GoBack"/>
        <w:bookmarkEnd w:id="0"/>
      </w:tr>
      <w:tr w:rsidR="000A437A" w:rsidRPr="00875A84" w14:paraId="600EBFA8" w14:textId="77777777" w:rsidTr="006C448D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E9392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0A437A">
              <w:rPr>
                <w:rFonts w:ascii="Courier New" w:hAnsi="Courier New"/>
                <w:sz w:val="18"/>
              </w:rPr>
              <w:t>5</w:t>
            </w:r>
          </w:p>
          <w:p w14:paraId="0CF024CE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0A437A">
              <w:rPr>
                <w:rFonts w:ascii="Courier New" w:hAnsi="Courier New"/>
                <w:sz w:val="18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0A15D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 xml:space="preserve">5’- 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gggttctataataataactactcacc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3FFB6545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’- gagaacctggaggctggttgc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8E4E7" w14:textId="77777777" w:rsidR="000A437A" w:rsidRPr="00F5758C" w:rsidRDefault="000A437A" w:rsidP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 xml:space="preserve">Dkk3 promoter </w:t>
            </w:r>
          </w:p>
          <w:p w14:paraId="15224DC8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 xml:space="preserve">– </w:t>
            </w:r>
            <w:proofErr w:type="gramStart"/>
            <w:r w:rsidRPr="00F5758C">
              <w:rPr>
                <w:rFonts w:ascii="Arial" w:hAnsi="Arial"/>
                <w:sz w:val="18"/>
              </w:rPr>
              <w:t>region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2</w:t>
            </w:r>
          </w:p>
        </w:tc>
      </w:tr>
      <w:tr w:rsidR="000A437A" w:rsidRPr="00875A84" w14:paraId="155F04C2" w14:textId="77777777" w:rsidTr="006C448D"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DB6D3E" w14:textId="77777777" w:rsidR="000A437A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0A437A">
              <w:rPr>
                <w:rFonts w:ascii="Courier New" w:hAnsi="Courier New"/>
                <w:sz w:val="18"/>
              </w:rPr>
              <w:t>7</w:t>
            </w:r>
          </w:p>
          <w:p w14:paraId="6CFABBDD" w14:textId="77777777" w:rsidR="000A437A" w:rsidRPr="00875A84" w:rsidRDefault="002F07FF">
            <w:pPr>
              <w:rPr>
                <w:rFonts w:ascii="Courier New" w:hAnsi="Courier New"/>
                <w:sz w:val="18"/>
              </w:rPr>
            </w:pPr>
            <w:r>
              <w:rPr>
                <w:rFonts w:ascii="Courier New" w:hAnsi="Courier New"/>
                <w:sz w:val="18"/>
              </w:rPr>
              <w:t>8</w:t>
            </w:r>
            <w:r w:rsidR="000A437A">
              <w:rPr>
                <w:rFonts w:ascii="Courier New" w:hAnsi="Courier New"/>
                <w:sz w:val="18"/>
              </w:rPr>
              <w:t>8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05ED0B" w14:textId="77777777" w:rsidR="000A437A" w:rsidRPr="00875A84" w:rsidRDefault="000A437A" w:rsidP="000A437A">
            <w:pPr>
              <w:rPr>
                <w:rFonts w:ascii="Courier New" w:hAnsi="Courier New"/>
                <w:b/>
                <w:color w:val="FF0000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’- tcctcctctgccagatctgg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for)</w:t>
            </w:r>
          </w:p>
          <w:p w14:paraId="00639E3C" w14:textId="77777777" w:rsidR="000A437A" w:rsidRPr="00875A84" w:rsidRDefault="000A437A" w:rsidP="000A437A">
            <w:pPr>
              <w:rPr>
                <w:rFonts w:ascii="Courier New" w:hAnsi="Courier New"/>
                <w:sz w:val="18"/>
              </w:rPr>
            </w:pPr>
            <w:r w:rsidRPr="00875A84">
              <w:rPr>
                <w:rFonts w:ascii="Courier New" w:hAnsi="Courier New"/>
                <w:sz w:val="18"/>
              </w:rPr>
              <w:t>5’- -</w:t>
            </w:r>
            <w:proofErr w:type="spellStart"/>
            <w:r w:rsidRPr="00875A84">
              <w:rPr>
                <w:rFonts w:ascii="Courier New" w:hAnsi="Courier New"/>
                <w:sz w:val="18"/>
              </w:rPr>
              <w:t>cgcggccttatatacgtttcg</w:t>
            </w:r>
            <w:proofErr w:type="spellEnd"/>
            <w:r w:rsidRPr="00875A84">
              <w:rPr>
                <w:rFonts w:ascii="Courier New" w:hAnsi="Courier New"/>
                <w:sz w:val="18"/>
              </w:rPr>
              <w:t xml:space="preserve"> -3’</w:t>
            </w:r>
            <w:r>
              <w:rPr>
                <w:rFonts w:ascii="Courier New" w:hAnsi="Courier New"/>
                <w:sz w:val="18"/>
              </w:rPr>
              <w:t xml:space="preserve"> </w:t>
            </w:r>
            <w:r w:rsidRPr="00875A84">
              <w:rPr>
                <w:rFonts w:ascii="Courier New" w:hAnsi="Courier New"/>
                <w:sz w:val="18"/>
              </w:rPr>
              <w:t>(rev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BA121B" w14:textId="77777777" w:rsidR="000A437A" w:rsidRPr="00F5758C" w:rsidRDefault="000A437A" w:rsidP="000A437A">
            <w:pPr>
              <w:rPr>
                <w:rFonts w:ascii="Arial" w:hAnsi="Arial"/>
                <w:i/>
                <w:sz w:val="18"/>
              </w:rPr>
            </w:pPr>
            <w:r w:rsidRPr="00F5758C">
              <w:rPr>
                <w:rFonts w:ascii="Arial" w:hAnsi="Arial"/>
                <w:i/>
                <w:sz w:val="18"/>
              </w:rPr>
              <w:t xml:space="preserve">Fgf15 promoter </w:t>
            </w:r>
          </w:p>
          <w:p w14:paraId="65555306" w14:textId="77777777" w:rsidR="000A437A" w:rsidRPr="00F5758C" w:rsidRDefault="000A437A" w:rsidP="000A437A">
            <w:pPr>
              <w:rPr>
                <w:rFonts w:ascii="Arial" w:hAnsi="Arial"/>
                <w:sz w:val="18"/>
              </w:rPr>
            </w:pPr>
            <w:r w:rsidRPr="00F5758C">
              <w:rPr>
                <w:rFonts w:ascii="Arial" w:hAnsi="Arial"/>
                <w:sz w:val="18"/>
              </w:rPr>
              <w:t xml:space="preserve">– </w:t>
            </w:r>
            <w:proofErr w:type="gramStart"/>
            <w:r w:rsidRPr="00F5758C">
              <w:rPr>
                <w:rFonts w:ascii="Arial" w:hAnsi="Arial"/>
                <w:sz w:val="18"/>
              </w:rPr>
              <w:t>region</w:t>
            </w:r>
            <w:proofErr w:type="gramEnd"/>
            <w:r w:rsidRPr="00F5758C">
              <w:rPr>
                <w:rFonts w:ascii="Arial" w:hAnsi="Arial"/>
                <w:sz w:val="18"/>
              </w:rPr>
              <w:t xml:space="preserve"> 1</w:t>
            </w:r>
          </w:p>
        </w:tc>
      </w:tr>
    </w:tbl>
    <w:p w14:paraId="79464D21" w14:textId="77777777" w:rsidR="000A437A" w:rsidRDefault="000A437A" w:rsidP="000A437A">
      <w:pPr>
        <w:ind w:left="-360"/>
        <w:rPr>
          <w:rFonts w:ascii="Arial" w:hAnsi="Arial"/>
          <w:sz w:val="18"/>
        </w:rPr>
      </w:pPr>
    </w:p>
    <w:p w14:paraId="1909F635" w14:textId="77777777" w:rsidR="000A437A" w:rsidRPr="008D09C0" w:rsidRDefault="000A437A" w:rsidP="00891B7B">
      <w:pPr>
        <w:ind w:left="-360"/>
        <w:outlineLvl w:val="0"/>
        <w:rPr>
          <w:rFonts w:ascii="Arial" w:hAnsi="Arial"/>
          <w:sz w:val="18"/>
        </w:rPr>
      </w:pPr>
      <w:r w:rsidRPr="008D09C0">
        <w:rPr>
          <w:rFonts w:ascii="Arial" w:hAnsi="Arial"/>
          <w:sz w:val="18"/>
        </w:rPr>
        <w:t>Restriction enzyme sites are underlined</w:t>
      </w:r>
    </w:p>
    <w:p w14:paraId="2E37159D" w14:textId="77777777" w:rsidR="000A437A" w:rsidRDefault="000A437A">
      <w:pPr>
        <w:rPr>
          <w:rFonts w:ascii="Courier New" w:hAnsi="Courier New"/>
          <w:sz w:val="18"/>
        </w:rPr>
      </w:pPr>
    </w:p>
    <w:p w14:paraId="1244F105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79DEFD24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EA4DC63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5A7A9E4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C2D6732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64DCBB0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3011CBF" w14:textId="77777777" w:rsidR="000A437A" w:rsidRPr="00B91974" w:rsidRDefault="000A437A">
      <w:pPr>
        <w:rPr>
          <w:rFonts w:ascii="Arial" w:hAnsi="Arial"/>
          <w:sz w:val="22"/>
        </w:rPr>
      </w:pPr>
    </w:p>
    <w:sectPr w:rsidR="000A437A" w:rsidRPr="00B91974" w:rsidSect="00C963C1">
      <w:headerReference w:type="default" r:id="rId7"/>
      <w:pgSz w:w="12240" w:h="15840"/>
      <w:pgMar w:top="1260" w:right="1800" w:bottom="126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14F67" w14:textId="77777777" w:rsidR="001610DD" w:rsidRDefault="00802CF1">
      <w:r>
        <w:separator/>
      </w:r>
    </w:p>
  </w:endnote>
  <w:endnote w:type="continuationSeparator" w:id="0">
    <w:p w14:paraId="682E5FC3" w14:textId="77777777" w:rsidR="001610DD" w:rsidRDefault="0080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Bold Italic">
    <w:panose1 w:val="020B070402020209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88D3F" w14:textId="77777777" w:rsidR="001610DD" w:rsidRDefault="00802CF1">
      <w:r>
        <w:separator/>
      </w:r>
    </w:p>
  </w:footnote>
  <w:footnote w:type="continuationSeparator" w:id="0">
    <w:p w14:paraId="050BD368" w14:textId="77777777" w:rsidR="001610DD" w:rsidRDefault="00802C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0CE04" w14:textId="77777777" w:rsidR="00C963C1" w:rsidRPr="0040240A" w:rsidRDefault="00C963C1" w:rsidP="000A437A">
    <w:pPr>
      <w:pStyle w:val="Header"/>
      <w:jc w:val="right"/>
      <w:rPr>
        <w:rFonts w:ascii="Arial" w:hAnsi="Arial"/>
        <w:sz w:val="22"/>
      </w:rPr>
    </w:pPr>
    <w:r w:rsidRPr="0040240A">
      <w:rPr>
        <w:rFonts w:ascii="Arial" w:hAnsi="Arial"/>
        <w:sz w:val="22"/>
      </w:rPr>
      <w:t>Bhart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4B"/>
    <w:rsid w:val="00016A43"/>
    <w:rsid w:val="00062213"/>
    <w:rsid w:val="000A437A"/>
    <w:rsid w:val="00152137"/>
    <w:rsid w:val="001610DD"/>
    <w:rsid w:val="001B4F1C"/>
    <w:rsid w:val="001C1B4B"/>
    <w:rsid w:val="00232EC8"/>
    <w:rsid w:val="002F07FF"/>
    <w:rsid w:val="003948FF"/>
    <w:rsid w:val="004053AD"/>
    <w:rsid w:val="004531E6"/>
    <w:rsid w:val="00494FB7"/>
    <w:rsid w:val="00571714"/>
    <w:rsid w:val="006537CD"/>
    <w:rsid w:val="0068714A"/>
    <w:rsid w:val="006C448D"/>
    <w:rsid w:val="00794BAE"/>
    <w:rsid w:val="00802CF1"/>
    <w:rsid w:val="00891B7B"/>
    <w:rsid w:val="0094373D"/>
    <w:rsid w:val="00946C93"/>
    <w:rsid w:val="00A53842"/>
    <w:rsid w:val="00A62A27"/>
    <w:rsid w:val="00AE07FA"/>
    <w:rsid w:val="00B06FB9"/>
    <w:rsid w:val="00BE4ACA"/>
    <w:rsid w:val="00BF18AC"/>
    <w:rsid w:val="00C963C1"/>
    <w:rsid w:val="00CB01EB"/>
    <w:rsid w:val="00CF4BEC"/>
    <w:rsid w:val="00D70E30"/>
    <w:rsid w:val="00E14164"/>
    <w:rsid w:val="00EF67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933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1</Words>
  <Characters>4794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</dc:creator>
  <cp:keywords/>
  <cp:lastModifiedBy>Kapil Bharti</cp:lastModifiedBy>
  <cp:revision>5</cp:revision>
  <cp:lastPrinted>2011-08-09T14:52:00Z</cp:lastPrinted>
  <dcterms:created xsi:type="dcterms:W3CDTF">2012-03-26T23:16:00Z</dcterms:created>
  <dcterms:modified xsi:type="dcterms:W3CDTF">2012-05-25T01:57:00Z</dcterms:modified>
</cp:coreProperties>
</file>